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DD9AD" w14:textId="00E6FBF6" w:rsidR="005947F7" w:rsidRDefault="00DC0225">
      <w:bookmarkStart w:id="0" w:name="_GoBack"/>
      <w:bookmarkEnd w:id="0"/>
      <w:r>
        <w:t xml:space="preserve">Supplementary Digital Content Appendix Table </w:t>
      </w:r>
      <w:r w:rsidR="00E47005">
        <w:t>B</w:t>
      </w:r>
    </w:p>
    <w:p w14:paraId="2D797B9D" w14:textId="2888095B" w:rsidR="00DC0225" w:rsidRDefault="00DC0225"/>
    <w:p w14:paraId="5A936743" w14:textId="2D80DCDB" w:rsidR="00DC0225" w:rsidRPr="00DE2651" w:rsidRDefault="00DC0225" w:rsidP="00DC0225">
      <w:pPr>
        <w:rPr>
          <w:szCs w:val="36"/>
        </w:rPr>
      </w:pPr>
      <w:r w:rsidRPr="00DE2651">
        <w:rPr>
          <w:szCs w:val="36"/>
        </w:rPr>
        <w:t>Bedside data collection tool for transfusion prescriber.  To be completed at time of transfusion.</w:t>
      </w:r>
    </w:p>
    <w:p w14:paraId="63ED4955" w14:textId="77777777" w:rsidR="00DC0225" w:rsidRPr="00D901EF" w:rsidRDefault="00DC0225" w:rsidP="00DC0225"/>
    <w:tbl>
      <w:tblPr>
        <w:tblStyle w:val="TableGrid"/>
        <w:tblW w:w="0" w:type="auto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C0225" w14:paraId="5E7A6A85" w14:textId="77777777" w:rsidTr="005A605F">
        <w:tc>
          <w:tcPr>
            <w:tcW w:w="9576" w:type="dxa"/>
            <w:gridSpan w:val="3"/>
            <w:tcBorders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21233379" w14:textId="77777777" w:rsidR="00DC0225" w:rsidRPr="000C78AA" w:rsidRDefault="00DC0225" w:rsidP="005A605F">
            <w:pPr>
              <w:rPr>
                <w:b/>
              </w:rPr>
            </w:pPr>
            <w:r>
              <w:rPr>
                <w:b/>
              </w:rPr>
              <w:t>Bedside Data Collection Tool</w:t>
            </w:r>
          </w:p>
        </w:tc>
      </w:tr>
      <w:tr w:rsidR="00DC0225" w14:paraId="08E897B2" w14:textId="77777777" w:rsidTr="005A605F">
        <w:tc>
          <w:tcPr>
            <w:tcW w:w="3192" w:type="dxa"/>
            <w:shd w:val="clear" w:color="auto" w:fill="auto"/>
          </w:tcPr>
          <w:p w14:paraId="195547AF" w14:textId="77777777" w:rsidR="00DC0225" w:rsidRDefault="00DC0225" w:rsidP="005A605F">
            <w:r>
              <w:t>PICU Attending:</w:t>
            </w:r>
          </w:p>
          <w:p w14:paraId="77ABD678" w14:textId="77777777" w:rsidR="00DC0225" w:rsidRDefault="00DC0225" w:rsidP="005A605F"/>
        </w:tc>
        <w:tc>
          <w:tcPr>
            <w:tcW w:w="6384" w:type="dxa"/>
            <w:gridSpan w:val="2"/>
            <w:shd w:val="clear" w:color="auto" w:fill="auto"/>
          </w:tcPr>
          <w:p w14:paraId="164FA7E4" w14:textId="77777777" w:rsidR="00DC0225" w:rsidRDefault="00DC0225" w:rsidP="005A605F"/>
        </w:tc>
      </w:tr>
      <w:tr w:rsidR="00DC0225" w14:paraId="4730CE64" w14:textId="77777777" w:rsidTr="005A605F">
        <w:tc>
          <w:tcPr>
            <w:tcW w:w="3192" w:type="dxa"/>
            <w:shd w:val="clear" w:color="auto" w:fill="auto"/>
          </w:tcPr>
          <w:p w14:paraId="5E102E2D" w14:textId="77777777" w:rsidR="00DC0225" w:rsidRDefault="00DC0225" w:rsidP="005A605F">
            <w:r>
              <w:t>Patient co-managed by another service</w:t>
            </w:r>
          </w:p>
        </w:tc>
        <w:tc>
          <w:tcPr>
            <w:tcW w:w="3192" w:type="dxa"/>
            <w:shd w:val="clear" w:color="auto" w:fill="auto"/>
          </w:tcPr>
          <w:p w14:paraId="2DC85C20" w14:textId="77777777" w:rsidR="00DC0225" w:rsidRDefault="00DC0225" w:rsidP="00DC0225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14:paraId="7A83010D" w14:textId="77777777" w:rsidR="00DC0225" w:rsidRDefault="00DC0225" w:rsidP="005A605F">
            <w:r>
              <w:t>Other Service(s)</w:t>
            </w:r>
          </w:p>
          <w:p w14:paraId="0ECC503A" w14:textId="77777777" w:rsidR="00DC0225" w:rsidRDefault="00DC0225" w:rsidP="005A605F"/>
        </w:tc>
        <w:tc>
          <w:tcPr>
            <w:tcW w:w="3192" w:type="dxa"/>
            <w:shd w:val="clear" w:color="auto" w:fill="auto"/>
          </w:tcPr>
          <w:p w14:paraId="4F2E8854" w14:textId="77777777" w:rsidR="00DC0225" w:rsidRDefault="00DC0225" w:rsidP="00DC0225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</w:tc>
      </w:tr>
      <w:tr w:rsidR="00DC0225" w14:paraId="3591A9EA" w14:textId="77777777" w:rsidTr="005A605F">
        <w:tc>
          <w:tcPr>
            <w:tcW w:w="3192" w:type="dxa"/>
            <w:shd w:val="clear" w:color="auto" w:fill="auto"/>
          </w:tcPr>
          <w:p w14:paraId="366A9DEF" w14:textId="77777777" w:rsidR="00DC0225" w:rsidRDefault="00DC0225" w:rsidP="005A605F">
            <w:r>
              <w:t>In shock at time transfusion ordered?</w:t>
            </w:r>
          </w:p>
        </w:tc>
        <w:tc>
          <w:tcPr>
            <w:tcW w:w="3192" w:type="dxa"/>
            <w:shd w:val="clear" w:color="auto" w:fill="auto"/>
          </w:tcPr>
          <w:p w14:paraId="333997DE" w14:textId="77777777" w:rsidR="00DC0225" w:rsidRDefault="00DC0225" w:rsidP="00DC0225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</w:tc>
        <w:tc>
          <w:tcPr>
            <w:tcW w:w="3192" w:type="dxa"/>
            <w:shd w:val="clear" w:color="auto" w:fill="auto"/>
          </w:tcPr>
          <w:p w14:paraId="4383E269" w14:textId="77777777" w:rsidR="00DC0225" w:rsidRDefault="00DC0225" w:rsidP="00DC0225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</w:tc>
      </w:tr>
      <w:tr w:rsidR="00DC0225" w14:paraId="12652B6C" w14:textId="77777777" w:rsidTr="005A605F">
        <w:tc>
          <w:tcPr>
            <w:tcW w:w="3192" w:type="dxa"/>
            <w:shd w:val="clear" w:color="auto" w:fill="auto"/>
          </w:tcPr>
          <w:p w14:paraId="303052B2" w14:textId="77777777" w:rsidR="00DC0225" w:rsidRDefault="00DC0225" w:rsidP="005A605F">
            <w:r>
              <w:t>Did another service request the transfusion?</w:t>
            </w:r>
          </w:p>
        </w:tc>
        <w:tc>
          <w:tcPr>
            <w:tcW w:w="3192" w:type="dxa"/>
            <w:shd w:val="clear" w:color="auto" w:fill="auto"/>
          </w:tcPr>
          <w:p w14:paraId="48E14497" w14:textId="77777777" w:rsidR="00DC0225" w:rsidRDefault="00DC0225" w:rsidP="00DC0225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14:paraId="05112B1A" w14:textId="77777777" w:rsidR="00DC0225" w:rsidRDefault="00DC0225" w:rsidP="005A605F">
            <w:r>
              <w:t>Which Service(s)</w:t>
            </w:r>
          </w:p>
          <w:p w14:paraId="7EAF3A8A" w14:textId="77777777" w:rsidR="00DC0225" w:rsidRDefault="00DC0225" w:rsidP="005A605F"/>
        </w:tc>
        <w:tc>
          <w:tcPr>
            <w:tcW w:w="3192" w:type="dxa"/>
            <w:shd w:val="clear" w:color="auto" w:fill="auto"/>
          </w:tcPr>
          <w:p w14:paraId="2365C5E2" w14:textId="77777777" w:rsidR="00DC0225" w:rsidRDefault="00DC0225" w:rsidP="005A605F">
            <w:r>
              <w:t>No</w:t>
            </w:r>
          </w:p>
        </w:tc>
      </w:tr>
      <w:tr w:rsidR="00DC0225" w14:paraId="1E223EB9" w14:textId="77777777" w:rsidTr="005A605F">
        <w:tc>
          <w:tcPr>
            <w:tcW w:w="3192" w:type="dxa"/>
            <w:shd w:val="clear" w:color="auto" w:fill="auto"/>
          </w:tcPr>
          <w:p w14:paraId="4E3F8A2D" w14:textId="77777777" w:rsidR="00DC0225" w:rsidRDefault="00DC0225" w:rsidP="005A605F">
            <w:r>
              <w:t>Primary reason for PICU admission? (Respiratory, Sepsis/SIRS/Shock,</w:t>
            </w:r>
          </w:p>
          <w:p w14:paraId="76A4C62C" w14:textId="77777777" w:rsidR="00DC0225" w:rsidRDefault="00DC0225" w:rsidP="005A605F">
            <w:r>
              <w:t>Trauma, CV Surgery, Other Surgery, BMT/Heme-</w:t>
            </w:r>
            <w:proofErr w:type="spellStart"/>
            <w:r>
              <w:t>Onc</w:t>
            </w:r>
            <w:proofErr w:type="spellEnd"/>
            <w:r>
              <w:t>, Other Medical</w:t>
            </w:r>
          </w:p>
          <w:p w14:paraId="2A53806B" w14:textId="77777777" w:rsidR="00DC0225" w:rsidRDefault="00DC0225" w:rsidP="005A605F"/>
        </w:tc>
        <w:tc>
          <w:tcPr>
            <w:tcW w:w="6384" w:type="dxa"/>
            <w:gridSpan w:val="2"/>
            <w:shd w:val="clear" w:color="auto" w:fill="auto"/>
          </w:tcPr>
          <w:p w14:paraId="60725B37" w14:textId="77777777" w:rsidR="00DC0225" w:rsidRDefault="00DC0225" w:rsidP="005A605F"/>
        </w:tc>
      </w:tr>
    </w:tbl>
    <w:p w14:paraId="05DBC14D" w14:textId="5DF76396" w:rsidR="00DC0225" w:rsidRDefault="00DC0225"/>
    <w:p w14:paraId="76B46CAC" w14:textId="6E557CE5" w:rsidR="00BA1C4A" w:rsidRPr="00BA1C4A" w:rsidRDefault="00BA1C4A">
      <w:pPr>
        <w:rPr>
          <w:i/>
        </w:rPr>
      </w:pPr>
      <w:r>
        <w:rPr>
          <w:i/>
        </w:rPr>
        <w:t>PICU- pediatric intensive care unit, SIRS-systemic inflammatory response syndrome, CV-cardiovascular, BMT/Heme-</w:t>
      </w:r>
      <w:proofErr w:type="spellStart"/>
      <w:r>
        <w:rPr>
          <w:i/>
        </w:rPr>
        <w:t>Onc</w:t>
      </w:r>
      <w:proofErr w:type="spellEnd"/>
      <w:r>
        <w:rPr>
          <w:i/>
        </w:rPr>
        <w:t>- Bone Marrow Transplant/Hematology-Oncology</w:t>
      </w:r>
    </w:p>
    <w:sectPr w:rsidR="00BA1C4A" w:rsidRPr="00BA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F2ED8"/>
    <w:multiLevelType w:val="hybridMultilevel"/>
    <w:tmpl w:val="7E6C7330"/>
    <w:lvl w:ilvl="0" w:tplc="75FA65C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0225"/>
    <w:rsid w:val="001C6ABB"/>
    <w:rsid w:val="00343D9F"/>
    <w:rsid w:val="00526FD0"/>
    <w:rsid w:val="00922A44"/>
    <w:rsid w:val="00A51055"/>
    <w:rsid w:val="00BA1C4A"/>
    <w:rsid w:val="00DB0054"/>
    <w:rsid w:val="00DC0225"/>
    <w:rsid w:val="00E47005"/>
    <w:rsid w:val="00FD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5FD5D"/>
  <w15:docId w15:val="{B008F5D4-BD31-42A1-A2AF-7F186873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225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DC0225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Milwaukee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on, Sheila</dc:creator>
  <cp:lastModifiedBy>Hanson, Sheila</cp:lastModifiedBy>
  <cp:revision>2</cp:revision>
  <dcterms:created xsi:type="dcterms:W3CDTF">2018-11-14T21:29:00Z</dcterms:created>
  <dcterms:modified xsi:type="dcterms:W3CDTF">2018-11-14T21:29:00Z</dcterms:modified>
</cp:coreProperties>
</file>